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rPr/>
      </w:pPr>
      <w:r>
        <w:rPr>
          <w:lang w:val="en-US"/>
        </w:rPr>
        <w:t xml:space="preserve">Table 2. Selected characters in the species of the </w:t>
      </w:r>
      <w:r>
        <w:rPr>
          <w:i/>
          <w:lang w:val="en-US"/>
        </w:rPr>
        <w:t>G. dubius</w:t>
      </w:r>
      <w:r>
        <w:rPr>
          <w:lang w:val="en-US"/>
        </w:rPr>
        <w:t xml:space="preserve"> group.</w:t>
      </w:r>
    </w:p>
    <w:p>
      <w:pPr>
        <w:pStyle w:val="Normal"/>
        <w:spacing w:lineRule="auto" w:line="276"/>
        <w:rPr>
          <w:i/>
          <w:i/>
          <w:lang w:val="en-US"/>
        </w:rPr>
      </w:pPr>
      <w:r>
        <w:rPr>
          <w:i/>
          <w:lang w:val="en-US"/>
        </w:rPr>
        <w:t>Footnotes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Data obtained from examined specimens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 xml:space="preserve">‡ </w:t>
      </w:r>
      <w:r>
        <w:rPr>
          <w:lang w:val="en-US"/>
        </w:rPr>
        <w:t>Campbell et al., 1983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§ Townsend, 2009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| Nieto-Montes de Oca, 2003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¶ Downs, 1967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# Smith and Flores-Villela, 1993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 xml:space="preserve">†† </w:t>
      </w:r>
      <w:r>
        <w:rPr>
          <w:lang w:val="en-US"/>
        </w:rPr>
        <w:t>Smith and Holland, 1969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§§ Townsend, 2006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|| Pavón-Vázquez et al., 2013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¶¶ Cruz-Elizalde et al., 2015</w:t>
      </w:r>
    </w:p>
    <w:tbl>
      <w:tblPr>
        <w:tblW w:w="130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877"/>
        <w:gridCol w:w="866"/>
        <w:gridCol w:w="793"/>
        <w:gridCol w:w="931"/>
        <w:gridCol w:w="1053"/>
        <w:gridCol w:w="1035"/>
        <w:gridCol w:w="736"/>
        <w:gridCol w:w="945"/>
        <w:gridCol w:w="1081"/>
        <w:gridCol w:w="1025"/>
        <w:gridCol w:w="773"/>
        <w:gridCol w:w="835"/>
        <w:gridCol w:w="1039"/>
      </w:tblGrid>
      <w:tr>
        <w:trPr>
          <w:trHeight w:val="285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anocularis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, ‡, §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carinosus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|, ¶, §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dubius 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, ‡, §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duellmani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‡, #, ††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fulvoguttatus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¶, §, §§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immaculatus 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, ¶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juarezi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|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lorancai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nephodrymus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§, §§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rhodogaster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, ¶, §, §§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rostralis 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‡, §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. turbidus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||, ¶¶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p. Chalchijapa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|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xtent of dorsal scale keeling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ongly keeled on posterior 2/3 of body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 or faintly keeled above vent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ongly keeled on posterior 1/2–2/3 of bod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eeled above vent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ooth or keeled on posterior 1/4 of body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ongly keeled posteriorly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upraocular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ostocular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sent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st pair of infralabial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oadly separated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 or narrowly separated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oadly separated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 or narrowly separated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oadly separated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 or separated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 contact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Ventrals (♂)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2–12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6–12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1–14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6–13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5–13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5–13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2–138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1–1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6–13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5–13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Ventrals (♀)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3–13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5–136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7–15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4–13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5–14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0–134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8–1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8–138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6–14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–14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ubcaudals (♂)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–3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–49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–5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–4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–36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–3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–31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–4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+–43+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–3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ubcaudals (♀)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–3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–4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–4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–3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–35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–29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–32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–3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–3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axillary teeth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9–1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–1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–1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–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–1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–1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ail length / total length ratio (♂)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,2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3–0.24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–0.2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0.2–0.2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6–0.1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,17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,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–0.18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2–0.16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,2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+–0.21+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–0.1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</w:p>
        </w:tc>
      </w:tr>
      <w:tr>
        <w:trPr>
          <w:trHeight w:val="12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orsal coloration pattern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late black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ark brownish or grayish black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ownish or slate black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ark saddles on a red or white background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d orange middorsal spots on a dark grayish brown background, darker posteriorly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ownish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ark brown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ark crossbands on a red-orange background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Gray background, ranging from patternless to extensively marked with bands, laterally offset partial bands, and lateral blotches that range from pale grayish cream to brick red 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ayish to reddish brow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ay (?)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ownish, one juvenile with a pink collar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ark brown</w:t>
            </w:r>
          </w:p>
        </w:tc>
      </w:tr>
      <w:tr>
        <w:trPr>
          <w:trHeight w:val="48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ographic distribution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Mixe, eastern Oaxaca, Mexico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rthern Chiapas and southern Veracruz, Mexico to western Guatemala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entral Oaxaca, Mexico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de Juárez, northern Oaxaca, Mexico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rthwestern El Salvador to southwestern Honduras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outheastern Chiapas, Mexico and southwestern Guatemala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de Juárez and Sierra Mixe, northern Oaxaca, Mexico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de Zongolica, west-central Veracruz, and Sierra de Quimixtlán, east-central Puebla, Mexico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de Omoa, northwestern Honduras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astern Chiapas, Mexico through southern Guatemala to southwestern Honduras and northwestern El Salvador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Madre del Sur, southern Oaxaca, Mexico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Madre Oriental, east-central Hidalgo and northern Puebla, Mexico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sthmus of Tehuantepec, Oaxaca, Mexico</w:t>
            </w:r>
          </w:p>
        </w:tc>
      </w:tr>
      <w:tr>
        <w:trPr>
          <w:trHeight w:val="24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abitat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, pine-oak ofrest, and wet forest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 and pine-oak forest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 and wet forest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Wet forest and cloud forest ecoton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umid pine-oak forest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umid pine-oak forest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oud forest and pine forest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ain Forest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qFormat/>
    <w:rPr/>
  </w:style>
  <w:style w:type="character" w:styleId="Null">
    <w:name w:val="null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s-E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s-E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s-E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St">
    <w:name w:val="s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7:17:00Z</dcterms:created>
  <dc:creator>Windows7</dc:creator>
  <dc:description/>
  <dc:language>en-US</dc:language>
  <cp:lastModifiedBy>Lyubo</cp:lastModifiedBy>
  <cp:lastPrinted>2016-03-23T10:40:00Z</cp:lastPrinted>
  <dcterms:modified xsi:type="dcterms:W3CDTF">2016-08-02T07:17:00Z</dcterms:modified>
  <cp:revision>2</cp:revision>
  <dc:subject/>
  <dc:title/>
</cp:coreProperties>
</file>